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4AF4" w:rsidRPr="0095503E" w:rsidRDefault="0095503E" w:rsidP="00374AF4">
      <w:pPr>
        <w:spacing w:line="439" w:lineRule="auto"/>
        <w:ind w:firstLineChars="200" w:firstLine="480"/>
        <w:jc w:val="center"/>
        <w:rPr>
          <w:rFonts w:hAnsi="宋体"/>
          <w:szCs w:val="24"/>
          <w:lang w:eastAsia="zh-CN"/>
        </w:rPr>
      </w:pPr>
      <w:r>
        <w:rPr>
          <w:rFonts w:hAnsi="宋体" w:hint="eastAsia"/>
          <w:b/>
          <w:bCs/>
          <w:szCs w:val="24"/>
          <w:lang w:eastAsia="zh-CN"/>
        </w:rPr>
        <w:t>S</w:t>
      </w:r>
      <w:r>
        <w:rPr>
          <w:rFonts w:hAnsi="宋体"/>
          <w:b/>
          <w:bCs/>
          <w:szCs w:val="24"/>
          <w:lang w:eastAsia="zh-CN"/>
        </w:rPr>
        <w:t>upplemental Data</w:t>
      </w:r>
      <w:r>
        <w:rPr>
          <w:rFonts w:hAnsi="宋体" w:hint="eastAsia"/>
          <w:b/>
          <w:bCs/>
          <w:szCs w:val="24"/>
          <w:lang w:eastAsia="zh-CN"/>
        </w:rPr>
        <w:t xml:space="preserve"> </w:t>
      </w:r>
      <w:r>
        <w:rPr>
          <w:rFonts w:hAnsi="宋体"/>
          <w:b/>
          <w:bCs/>
          <w:szCs w:val="24"/>
          <w:lang w:eastAsia="zh-CN"/>
        </w:rPr>
        <w:t>3</w:t>
      </w:r>
      <w:bookmarkStart w:id="0" w:name="_GoBack"/>
      <w:bookmarkEnd w:id="0"/>
      <w:r w:rsidR="00374AF4" w:rsidRPr="0095503E">
        <w:rPr>
          <w:b/>
          <w:bCs/>
          <w:szCs w:val="24"/>
        </w:rPr>
        <w:t xml:space="preserve">  </w:t>
      </w:r>
      <w:bookmarkStart w:id="1" w:name="_Hlk82857721"/>
      <w:r w:rsidR="00374AF4" w:rsidRPr="0095503E">
        <w:rPr>
          <w:rFonts w:hint="eastAsia"/>
          <w:szCs w:val="24"/>
          <w:lang w:eastAsia="zh-CN"/>
        </w:rPr>
        <w:t xml:space="preserve">Unique </w:t>
      </w:r>
      <w:r w:rsidR="00374AF4" w:rsidRPr="0095503E">
        <w:rPr>
          <w:szCs w:val="24"/>
          <w:lang w:eastAsia="zh-CN"/>
        </w:rPr>
        <w:t>SNP</w:t>
      </w:r>
      <w:r w:rsidR="00374AF4" w:rsidRPr="0095503E">
        <w:rPr>
          <w:rFonts w:hAnsi="宋体" w:hint="eastAsia"/>
          <w:szCs w:val="24"/>
        </w:rPr>
        <w:t>s</w:t>
      </w:r>
      <w:bookmarkEnd w:id="1"/>
      <w:r w:rsidR="00374AF4" w:rsidRPr="0095503E">
        <w:rPr>
          <w:rFonts w:hAnsi="宋体" w:hint="eastAsia"/>
          <w:szCs w:val="24"/>
        </w:rPr>
        <w:t xml:space="preserve"> associated with cell migration</w:t>
      </w:r>
      <w:r w:rsidR="00374AF4" w:rsidRPr="0095503E">
        <w:rPr>
          <w:rFonts w:hAnsi="宋体" w:hint="eastAsia"/>
          <w:szCs w:val="24"/>
          <w:lang w:eastAsia="zh-CN"/>
        </w:rPr>
        <w:t xml:space="preserve"> and invasion ability in A549+Cd cells</w:t>
      </w:r>
    </w:p>
    <w:tbl>
      <w:tblPr>
        <w:tblW w:w="1220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07"/>
        <w:gridCol w:w="1235"/>
        <w:gridCol w:w="1249"/>
        <w:gridCol w:w="1249"/>
        <w:gridCol w:w="5481"/>
        <w:gridCol w:w="1987"/>
      </w:tblGrid>
      <w:tr w:rsidR="0095503E" w:rsidRPr="0095503E" w:rsidTr="001750CD">
        <w:trPr>
          <w:trHeight w:val="540"/>
          <w:jc w:val="center"/>
        </w:trPr>
        <w:tc>
          <w:tcPr>
            <w:tcW w:w="1007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b/>
                <w:bCs/>
                <w:sz w:val="22"/>
                <w:lang w:eastAsia="zh-CN"/>
              </w:rPr>
            </w:pPr>
            <w:r w:rsidRPr="0095503E">
              <w:rPr>
                <w:rFonts w:eastAsia="仿宋" w:cs="Times New Roman"/>
                <w:b/>
                <w:bCs/>
                <w:sz w:val="22"/>
                <w:lang w:eastAsia="zh-CN"/>
              </w:rPr>
              <w:t>No.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b/>
                <w:bCs/>
                <w:sz w:val="22"/>
                <w:lang w:eastAsia="zh-CN"/>
              </w:rPr>
            </w:pPr>
            <w:r w:rsidRPr="0095503E">
              <w:rPr>
                <w:rFonts w:eastAsia="仿宋" w:cs="Times New Roman"/>
                <w:b/>
                <w:bCs/>
                <w:sz w:val="22"/>
                <w:lang w:eastAsia="zh-CN"/>
              </w:rPr>
              <w:t>Gene</w:t>
            </w:r>
          </w:p>
        </w:tc>
        <w:tc>
          <w:tcPr>
            <w:tcW w:w="1249" w:type="dxa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b/>
                <w:bCs/>
                <w:sz w:val="22"/>
                <w:lang w:eastAsia="zh-CN"/>
              </w:rPr>
            </w:pPr>
            <w:r w:rsidRPr="0095503E">
              <w:rPr>
                <w:rFonts w:eastAsia="仿宋" w:cs="Times New Roman"/>
                <w:b/>
                <w:bCs/>
                <w:sz w:val="22"/>
                <w:lang w:eastAsia="zh-CN"/>
              </w:rPr>
              <w:t>Chrom</w:t>
            </w:r>
          </w:p>
        </w:tc>
        <w:tc>
          <w:tcPr>
            <w:tcW w:w="1249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b/>
                <w:bCs/>
                <w:sz w:val="22"/>
                <w:lang w:eastAsia="zh-CN"/>
              </w:rPr>
            </w:pPr>
            <w:r w:rsidRPr="0095503E">
              <w:rPr>
                <w:rFonts w:eastAsia="仿宋" w:cs="Times New Roman"/>
                <w:b/>
                <w:bCs/>
                <w:sz w:val="22"/>
                <w:lang w:eastAsia="zh-CN"/>
              </w:rPr>
              <w:t>position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b/>
                <w:bCs/>
                <w:sz w:val="22"/>
                <w:lang w:eastAsia="zh-CN"/>
              </w:rPr>
            </w:pPr>
            <w:r w:rsidRPr="0095503E">
              <w:rPr>
                <w:rFonts w:eastAsia="仿宋" w:cs="Times New Roman"/>
                <w:b/>
                <w:bCs/>
                <w:sz w:val="22"/>
                <w:lang w:eastAsia="zh-CN"/>
              </w:rPr>
              <w:t>Change</w:t>
            </w:r>
          </w:p>
        </w:tc>
        <w:tc>
          <w:tcPr>
            <w:tcW w:w="1987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b/>
                <w:bCs/>
                <w:sz w:val="22"/>
                <w:lang w:eastAsia="zh-CN"/>
              </w:rPr>
            </w:pPr>
            <w:r w:rsidRPr="0095503E">
              <w:rPr>
                <w:rFonts w:eastAsia="仿宋" w:cs="Times New Roman"/>
                <w:b/>
                <w:bCs/>
                <w:sz w:val="22"/>
                <w:lang w:eastAsia="zh-CN"/>
              </w:rPr>
              <w:t>Pathogenicity calculator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OBSCN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ind w:firstLineChars="94" w:firstLine="207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chr1</w:t>
            </w: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228444565</w:t>
            </w:r>
          </w:p>
        </w:tc>
        <w:tc>
          <w:tcPr>
            <w:tcW w:w="5481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98623:exon4:c.A1505G:p.Q502R</w:t>
            </w:r>
          </w:p>
        </w:tc>
        <w:tc>
          <w:tcPr>
            <w:tcW w:w="1987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271223:exon4:c.A1505G:p.Q502R</w:t>
            </w:r>
          </w:p>
        </w:tc>
        <w:tc>
          <w:tcPr>
            <w:tcW w:w="1987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52843:exon4:c.A1505G:p.Q502R</w:t>
            </w:r>
          </w:p>
        </w:tc>
        <w:tc>
          <w:tcPr>
            <w:tcW w:w="1987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228494790</w:t>
            </w:r>
          </w:p>
        </w:tc>
        <w:tc>
          <w:tcPr>
            <w:tcW w:w="5481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98623:exon45:c.G12115A:p.G4039R</w:t>
            </w:r>
          </w:p>
        </w:tc>
        <w:tc>
          <w:tcPr>
            <w:tcW w:w="1987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52843:exon45:c.G12115A:p.G4039R</w:t>
            </w:r>
          </w:p>
        </w:tc>
        <w:tc>
          <w:tcPr>
            <w:tcW w:w="1987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271223:exon56:c.G14986A:p.G4996R</w:t>
            </w:r>
          </w:p>
        </w:tc>
        <w:tc>
          <w:tcPr>
            <w:tcW w:w="1987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228509427</w:t>
            </w:r>
          </w:p>
        </w:tc>
        <w:tc>
          <w:tcPr>
            <w:tcW w:w="5481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98623:exon55:c.A14885G:p.D4962G</w:t>
            </w:r>
          </w:p>
        </w:tc>
        <w:tc>
          <w:tcPr>
            <w:tcW w:w="1987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52843:exon55:c.A14885G:p.D4962G</w:t>
            </w:r>
          </w:p>
        </w:tc>
        <w:tc>
          <w:tcPr>
            <w:tcW w:w="1987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271223:exon66:c.A17756G:p.D5919G</w:t>
            </w:r>
          </w:p>
        </w:tc>
        <w:tc>
          <w:tcPr>
            <w:tcW w:w="1987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228528563</w:t>
            </w:r>
          </w:p>
        </w:tc>
        <w:tc>
          <w:tcPr>
            <w:tcW w:w="5481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98623:exon72:c.C17671G:p.Q5891E</w:t>
            </w:r>
          </w:p>
        </w:tc>
        <w:tc>
          <w:tcPr>
            <w:tcW w:w="1987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52843:exon72:c.C17671G:p.Q5891E</w:t>
            </w:r>
          </w:p>
        </w:tc>
        <w:tc>
          <w:tcPr>
            <w:tcW w:w="1987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271223:exon83:c.C20542G:p.Q6848E</w:t>
            </w:r>
          </w:p>
        </w:tc>
        <w:tc>
          <w:tcPr>
            <w:tcW w:w="1987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228559994</w:t>
            </w:r>
          </w:p>
        </w:tc>
        <w:tc>
          <w:tcPr>
            <w:tcW w:w="5481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98623:exon94:c.C21515T:p.A7172V</w:t>
            </w:r>
          </w:p>
        </w:tc>
        <w:tc>
          <w:tcPr>
            <w:tcW w:w="1987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271223:exon105:c.C24386T:p.A8129V</w:t>
            </w:r>
          </w:p>
        </w:tc>
        <w:tc>
          <w:tcPr>
            <w:tcW w:w="1987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2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HRNR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chr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52185762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09931:exon3:c.G8343C:p.Q2781H</w:t>
            </w:r>
          </w:p>
        </w:tc>
        <w:tc>
          <w:tcPr>
            <w:tcW w:w="1987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52187183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09931:exon3:c.G6922T:p.G2308C</w:t>
            </w:r>
          </w:p>
        </w:tc>
        <w:tc>
          <w:tcPr>
            <w:tcW w:w="1987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52187554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09931:exon3:c.G6551A:p.S2184N</w:t>
            </w:r>
          </w:p>
        </w:tc>
        <w:tc>
          <w:tcPr>
            <w:tcW w:w="1987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52187562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09931:exon3:c.T6543G:p.H2181Q</w:t>
            </w:r>
          </w:p>
        </w:tc>
        <w:tc>
          <w:tcPr>
            <w:tcW w:w="1987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52187935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09931:exon3:c.G6170A:p.R2057Q</w:t>
            </w:r>
          </w:p>
        </w:tc>
        <w:tc>
          <w:tcPr>
            <w:tcW w:w="1987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52187945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 xml:space="preserve"> NM_001009931:exon3:c.G6160A:p.G2054S</w:t>
            </w:r>
          </w:p>
        </w:tc>
        <w:tc>
          <w:tcPr>
            <w:tcW w:w="1987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52188847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09931:exon3:c.T5258C:p.V1753A</w:t>
            </w:r>
          </w:p>
        </w:tc>
        <w:tc>
          <w:tcPr>
            <w:tcW w:w="1987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52188920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09931:exon3:c.G5185A:p.G1729S</w:t>
            </w:r>
          </w:p>
        </w:tc>
        <w:tc>
          <w:tcPr>
            <w:tcW w:w="1987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52191469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09931:exon3:c.G2636A:p.G879D</w:t>
            </w:r>
          </w:p>
        </w:tc>
        <w:tc>
          <w:tcPr>
            <w:tcW w:w="1987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52191709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09931:exon3:c.G2396C:p.S799T</w:t>
            </w:r>
          </w:p>
        </w:tc>
        <w:tc>
          <w:tcPr>
            <w:tcW w:w="1987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52192114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09931:exon3:c.G1991A:p.R664Q</w:t>
            </w:r>
          </w:p>
        </w:tc>
        <w:tc>
          <w:tcPr>
            <w:tcW w:w="1987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52192163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09931:exon3:c.C1942A:p.R648S</w:t>
            </w:r>
          </w:p>
        </w:tc>
        <w:tc>
          <w:tcPr>
            <w:tcW w:w="1987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52192631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09931:exon3:c.G1474A:p.G492R</w:t>
            </w:r>
          </w:p>
        </w:tc>
        <w:tc>
          <w:tcPr>
            <w:tcW w:w="1987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52192687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09931:exon3:c.A1418G:p.E473G</w:t>
            </w:r>
          </w:p>
        </w:tc>
        <w:tc>
          <w:tcPr>
            <w:tcW w:w="1987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52192825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09931:exon3:c.G1280A:p.G427D</w:t>
            </w:r>
          </w:p>
        </w:tc>
        <w:tc>
          <w:tcPr>
            <w:tcW w:w="1987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52192978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09931:exon3:c.A1127G:p.Q376R</w:t>
            </w:r>
          </w:p>
        </w:tc>
        <w:tc>
          <w:tcPr>
            <w:tcW w:w="1987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52193851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09931:exon3:c.G254A:p.R85H</w:t>
            </w:r>
          </w:p>
        </w:tc>
        <w:tc>
          <w:tcPr>
            <w:tcW w:w="1987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3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ID1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chr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236141174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2508:exon20:c.A3737G:p.Q1246R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236208773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2508:exon3:c.G736A:p.V246I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4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PDE4DIP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chr1</w:t>
            </w: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44854581</w:t>
            </w:r>
          </w:p>
        </w:tc>
        <w:tc>
          <w:tcPr>
            <w:tcW w:w="5481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98834:exon42:c.A6889G:p.T2297A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4644:exon42:c.A6889G:p.T2297A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98832:exon44:c.A6571G:p.T2191A</w:t>
            </w:r>
          </w:p>
        </w:tc>
        <w:tc>
          <w:tcPr>
            <w:tcW w:w="1987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44865850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98834:exon35:c.C5730A:p.D1910E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4644:exon35:c.C5730A:p.D1910E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98832:exon37:c.C5412A:p.D1804E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44866643</w:t>
            </w:r>
          </w:p>
        </w:tc>
        <w:tc>
          <w:tcPr>
            <w:tcW w:w="5481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98834:exon34:c.C5599T:p.R1867C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4644:exon34:c.C5599T:p.R1867C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98832:exon36:c.C5281T:p.R1761C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44868170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98834:exon33:c.G5269A:p.A1757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4644:exon33:c.G5269A:p.A1757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98832:exon35:c.G4951A:p.A1651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44871738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98834:exon32:c.G5224T:p.A1742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4644:exon32:c.G5224T:p.A1742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44871755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98834:exon32:c.T5207A:p.V1736E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4644:exon32:c.T5207A:p.V1736E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44871782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 xml:space="preserve"> NM_001009931:exon3:c.G6160A:p.G2054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4644:exon32:c.T5180C:p.L1727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44877176</w:t>
            </w:r>
          </w:p>
        </w:tc>
        <w:tc>
          <w:tcPr>
            <w:tcW w:w="5481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98834:exon28:c.G4511A:p.R1504Q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4644:exon28:c.G4511A:p.R1504Q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98832:exon31:c.G4379A:p.R1460Q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44879264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98834:exon27:c.T4186C:p.W1396R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4644:exon27:c.T4186C:p.W1396R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98832:exon30:c.T4054C:p.W1352R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44879375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98834:exon27:c.A4075G:p.K1359E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4644:exon27:c.A4075G:p.K1359E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98832:exon30:c.A3943G:p.K1315E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44880832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98834:exon26:c.A3796G:p.K1266E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4644:exon26:c.A3796G:p.K1266E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98832:exon29:c.A3664G:p.K1222E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44882823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98834:exon24:c.G3196A:p.A1066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4644:exon24:c.G3196A:p.A1066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98832:exon27:c.G3394A:p.A1132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44886197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98834:exon23:c.T3037A:p.F1013I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4644:exon23:c.T3037A:p.F1013I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98832:exon26:c.T3235A:p.F1079I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44912153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02811:exon11:c.T2611C:p.C871R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02812:exon15:c.T2122C:p.C708R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98834:exon15:c.T2122C:p.C708R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4644:exon15:c.T2122C:p.C708R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98832:exon18:c.T2320C:p.C774R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44912233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02811:exon11:c.G2531A:p.R844H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02812:exon15:c.G2042A:p.R681H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98834:exon15:c.G2042A:p.R681H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4644:exon15:c.G2042A:p.R681H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98832:exon18:c.G2240A:p.R747H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44916748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02811:exon9:c.G2096C:p.S699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02812:exon13:c.G1607C:p.S536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98834:exon13:c.G1607C:p.S536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4644:exon13:c.G1607C:p.S536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98832:exon16:c.G1805C:p.S602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44918957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02811:exon6:c.A1718T:p.E573V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02812:exon10:c.A1229T:p.E410V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98834:exon10:c.A1229T:p.E410V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4644:exon10:c.A1229T:p.E410V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98832:exon13:c.A1427T:p.E476V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44922583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02811:exon3:c.C1313T:p.S438L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02812:exon7:c.C824T:p.S275L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98834:exon7:c.C824T:p.S275L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4644:exon7:c.C824T:p.S275L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98832:exon10:c.C1022T:p.S341L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44930940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02811:exon1:c.A769G:p.K257E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44931330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02811:exon1:c.G379A:p.A127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44931392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02811:exon1:c.C317T:p.A106V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44931461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02811:exon1:c.T248A:p.L83Q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44994658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02810:exon1:c.G74T:p.R25L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02812:exon1:c.G74T:p.R25L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98834:exon1:c.G74T:p.R25L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4644:exon1:c.G74T:p.R25L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95261:exon2:c.G83T:p.R28L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98832:exon4:c.G272T:p.R91L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22359:exon4:c.G485T:p.R162L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5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TNN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chr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75046789</w:t>
            </w:r>
          </w:p>
        </w:tc>
        <w:tc>
          <w:tcPr>
            <w:tcW w:w="5481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22093:exon2:c.A235G:p.R79G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75092674</w:t>
            </w:r>
          </w:p>
        </w:tc>
        <w:tc>
          <w:tcPr>
            <w:tcW w:w="5481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22093:exon12:c.C2789T:p.P930L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75105996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22093:exon17:c.C3467T:p.A1156V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6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TTN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2</w:t>
            </w: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79393691</w:t>
            </w:r>
          </w:p>
        </w:tc>
        <w:tc>
          <w:tcPr>
            <w:tcW w:w="5481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3319:exon188:c.C79592T:p.T26531I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33432:exon189:c.C79967T:p.T26656I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33437:exon189:c.C80168T:p.T26723I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33378:exon309:c.C99083T:p.T33028I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256850:exon310:c.C101864T:p.T33955I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267550:exon360:c.C106787T:p.T35596I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79397561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3319:exon186:c.G76586A:p.R25529H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33432:exon187:c.G76961A:p.R25654H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33437:exon187:c.G77162A:p.R25721H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33378:exon307:c.G96077A:p.R32026H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256850:exon308:c.G98858A:p.R32953H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267550:exon358:c.G103781A:p.R34594H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79427536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3319:exon154:c.A56128G:p.I18710V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33432:exon155:c.A56503G:p.I18835V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33437:exon155:c.A56704G:p.I18902V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33378:exon275:c.A75619G:p.I25207V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256850:exon276:c.A78400G:p.I26134V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267550:exon326:c.A83323G:p.I27775V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79430997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3319:exon154:c.C52667T:p.T17556M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33432:exon155:c.C53042T:p.T17681M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33437:exon155:c.C53243T:p.T17748M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33378:exon275:c.C72158T:p.T24053M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256850:exon276:c.C74939T:p.T24980M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267550:exon326:c.C79862T:p.T26621M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79432185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3319:exon154:c.T51479C:p.I17160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33432:exon155:c.T51854C:p.I17285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33437:exon155:c.T52055C:p.I17352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33378:exon275:c.T70970C:p.I23657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256850:exon276:c.T73751C:p.I24584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267550:exon326:c.T78674C:p.I26225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79444768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3319:exon146:c.G40051C:p.A13351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33432:exon147:c.G40426C:p.A13476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33437:exon147:c.G40627C:p.A13543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33378:exon267:c.G59542C:p.A19848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256850:exon268:c.G62323C:p.A20775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267550:exon318:c.G67246C:p.A22416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79545859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33378:exon135:c.G29555A:p.R9852H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256850:exon136:c.G32336A:p.R10779H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267550:exon138:c.G33287A:p.R11096H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79554305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33378:exon120:c.G28132A:p.G9378R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256850:exon121:c.G30913A:p.G10305R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267550:exon123:c.G31864A:p.G10622R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79614411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33379:exon46:c.C12716T:p.A4239V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79615887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33379:exon46:c.A11240G:p.D3747G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79615931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33379:exon46:c.G11196C:p.L3732F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79620951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33437:exon44:c.G10739A:p.G3580D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267550:exon46:c.G11252A:p.G3751D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79623758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3319:exon43:c.G10118A:p.S3373N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33432:exon43:c.G10118A:p.S3373N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33437:exon43:c.G10118A:p.S3373N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256850:exon44:c.G10256A:p.S3419N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267550:exon44:c.G10256A:p.S3419N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33378:exon44:c.G10256A:p.S3419N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33379:exon44:c.G10256A:p.S3419N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79629461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3319:exon41:c.G9643A:p.V3215M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33432:exon41:c.G9643A:p.V3215M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33437:exon41:c.G9643A:p.V3215M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256850:exon42:c.G9781A:p.V3261M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267550:exon42:c.G9781A:p.V3261M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33378:exon42:c.G9781A:p.V3261M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33379:exon42:c.G9781A:p.V3261M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7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SPTBN1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2</w:t>
            </w: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54870254</w:t>
            </w:r>
          </w:p>
        </w:tc>
        <w:tc>
          <w:tcPr>
            <w:tcW w:w="5481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78313:exon18:c.C3954A:p.D1318E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3128:exon19:c.C3993A:p.D1331E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8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LRP2</w:t>
            </w:r>
          </w:p>
        </w:tc>
        <w:tc>
          <w:tcPr>
            <w:tcW w:w="1249" w:type="dxa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55494141</w:t>
            </w:r>
          </w:p>
        </w:tc>
        <w:tc>
          <w:tcPr>
            <w:tcW w:w="5481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4525:exon69:c.A12628C:p.I4210L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9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ITSN2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2</w:t>
            </w: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24439048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9595:exon31:c.T3779C:p.I1260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6277:exon32:c.T3860C:p.I1287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24524958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6277:exon10:c.G871A:p.V291I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9595:exon10:c.G871A:p.V291I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47152:exon10:c.G871A:p.V291I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0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MYO3B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2</w:t>
            </w: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71260787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83615:exon20:c.G2308A:p.V770I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38995:exon20:c.G2308A:p.V770I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71260797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83615:exon20:c.A2318G:p.E773G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38995:exon20:c.A2318G:p.E773G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71356274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83615:exon27:c.G3245A:p.R1082K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38995:exon27:c.G3245A:p.R1082K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1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ROCK2</w:t>
            </w:r>
          </w:p>
        </w:tc>
        <w:tc>
          <w:tcPr>
            <w:tcW w:w="1249" w:type="dxa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1359120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4850:exon10:c.C1292A:p.T431N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2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EB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2</w:t>
            </w: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52352843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4543:exon140:c.G18829C:p.A6277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64507:exon173:c.G24433C:p.A8145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64508:exon173:c.G24433C:p.A8145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271208:exon174:c.G24538C:p.A8180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52404901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4543:exon103:c.C14939T:p.T4980I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64507:exon131:c.C20078T:p.T6693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64508:exon131:c.C20078T:p.T6693I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271208:exon131:c.C20078T:p.T6693I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52422076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4543:exon88:c.G13166C:p.R4389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64507:exon116:c.G18305C:p.R6102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64508:exon116:c.G18305C:p.R6102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271208:exon116:c.G18305C:p.R6102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52436012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64507:exon105:c.A16544C:p.K5515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64508:exon105:c.A16544C:p.K5515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271208:exon105:c.A16544C:p.K5515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52460265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64507:exon86:c.G13081A:p.E4361K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64508:exon86:c.G13081A:p.E4361K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271208:exon86:c.G13081A:p.E4361K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52471080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4543:exon73:c.C10546T:p.R3516C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64507:exon77:c.C11311T:p.R3771C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64508:exon77:c.C11311T:p.R3771C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271208:exon77:c.C11311T:p.R3771C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52476028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4543:exon69:c.G10044C:p.W3348C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64507:exon73:c.G10809C:p.W3603C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64508:exon73:c.G10809C:p.W3603C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271208:exon73:c.G10809C:p.W3603C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52490458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64507:exon65:c.T9124C:p.C3042R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64508:exon65:c.T9124C:p.C3042R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271208:exon65:c.T9124C:p.C3042R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52500449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64507:exon57:c.G7839C:p.K2613N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64508:exon57:c.G7839C:p.K2613N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271208:exon57:c.G7839C:p.K2613N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4543:exon57:c.G7839C:p.K2613N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52527572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64507:exon38:c.G4471A:p.V1491M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64508:exon38:c.G4471A:p.V1491M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271208:exon38:c.G4471A:p.V1491M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4543:exon38:c.G4471A:p.V1491M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52531077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64507:exon36:c.T3901C:p.Y1301H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64508:exon36:c.T3901C:p.Y1301H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271208:exon36:c.T3901C:p.Y1301H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4543:exon36:c.T3901C:p.Y1301H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52536498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64507:exon31:c.A3081T:p.K1027N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64508:exon31:c.A3081T:p.K1027N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271208:exon31:c.A3081T:p.K1027N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4543:exon31:c.A3081T:p.K1027N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3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DNAH6</w:t>
            </w:r>
          </w:p>
        </w:tc>
        <w:tc>
          <w:tcPr>
            <w:tcW w:w="1249" w:type="dxa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84924823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370:exon47:c.T7649C:p.V2550A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lastRenderedPageBreak/>
              <w:t>14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CKAP2L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13498566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52515:exon8:c.T1841C:p.L614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13513825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52515:exon4:c.A1123G:p.I375V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5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MYO7B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28321770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80527:exon3:c.G61A:p.G21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28394955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80527:exon47:c.A6314G:p.Q2105R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6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TMEM214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2</w:t>
            </w: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27260469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83590:exon8:c.G916A:p.V306M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7727:exon9:c.G1051A:p.V351M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7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ASTL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96795608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02036:exon8:c.A829C:p.K277Q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96795857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02036:exon7:c.A665G:p.Q222R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8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ITGAV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2</w:t>
            </w: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87532417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45000:exon22:c.G2239A:p.V747I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44999:exon24:c.G2209A:p.V737I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2210:exon24:c.G2347A:p.V783I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SERPINI1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3</w:t>
            </w: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67506937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22752:exon2:c.C21G:p.F7L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5025:exon2:c.C21G:p.F7L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20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MUC4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3</w:t>
            </w: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489009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38297:exon12:c.G1600T:p.A534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4532:exon13:c.G1753T:p.A585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14:c.G14461T:p.A4821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495916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38297:exon5:c.C645G:p.N215K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4532:exon6:c.C798G:p.N266K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7:c.C13506G:p.N4502K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497174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38297:exon4:c.G450C:p.M150I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4532:exon5:c.G603C:p.M201I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6:c.G13311C:p.M4437I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1149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38297:exon2:c.G110A:p.G37D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4532:exon3:c.G263A:p.G88D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4:c.G12971A:p.G4324D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5664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C12787T:p.P4263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5788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C12663G:p.H4221Q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5801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C12650T:p.A4217V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5814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G12637A:p.D4213N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5907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A12544C:p.T4182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5930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G12521C:p.G4174A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6099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A12352G:p.T4118A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6354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G12097C:p.V4033L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6569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T11882C:p.V3961A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6746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C11705T:p.A3902V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6753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C11698G:p.R3900G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6940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C11511G:p.H3837Q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6953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C11498T:p.A3833V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6974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C11477T:p.P3826L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7001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T11450C:p.V3817A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7010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T11441C:p.L3814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7062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G11389A:p.D3797N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7107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G11344A:p.A3782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7166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T11285C:p.L3762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7193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C11258T:p.A3753V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7226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T11225C:p.V3742A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7242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G11209T:p.A3737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7262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A11189C:p.H3730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7323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A11128G:p.T3710A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7332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T11119A:p.S3707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7349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T11102G:p.I3701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7365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C11086T:p.P3696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7372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G11079C:p.Q3693H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7379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C11072G:p.T3691R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7385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C11066T:p.A3689V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7406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C11045T:p.P3682L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7412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G11039C:p.R3680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7433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C11018T:p.A3673V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7461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C10990T:p.P3664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7502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T10949C:p.L3650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7518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G10933C:p.D3645H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7564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G10887C:p.Q3629H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7604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G10847C:p.R3616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7683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G10768A:p.A3590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7694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T10757C:p.L3586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7731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C10720T:p.L3574F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7756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G10695C:p.Q3565H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7779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G10672A:p.A3558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7827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C10624T:p.L3542F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8046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G10405C:p.D3469H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8091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A10360G:p.T3454A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8108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C10343T:p.S3448L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8130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G10321C:p.V3441L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8462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A9989C:p.H3330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8510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T9941C:p.L3314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8558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T9893C:p.L3298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8661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T9790C:p.S3264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8846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T9605C:p.L3202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8956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G9495C:p.Q3165H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9045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G9406C:p.A3136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9278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A9173C:p.H3058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9287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A9164C:p.N3055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9443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T9008C:p.I3003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9497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C8954T:p.A2985V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9515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A8936T:p.D2979V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9573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T8878C:p.S2960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9651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C8800T:p.L2934F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9676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G8775C:p.Q2925H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9689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C8762T:p.A2921V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9795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G8656A:p.A2886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9861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T8590C:p.S2864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09974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T8477C:p.F2826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0094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A8357C:p.H2786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0217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T8234C:p.V2745A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0228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G8223C:p.E2741D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0238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T8213C:p.L2738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0293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T8158C:p.S2720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0310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A8141C:p.Y2714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0341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T8110C:p.S2704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0389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T8062C:p.S2688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0396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T8055G:p.H2685Q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0526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T7925C:p.L2642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0636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G7815C:p.Q2605H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0655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A7796C:p.Y2599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0686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G7765C:p.D2589H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0707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A7744C:p.T2582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0718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C7733A:p.P2578H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0773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T7678C:p.S2560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0827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G7624A:p.A2542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1142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A7309G:p.N2437D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1331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T7120C:p.S2374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1369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T7082C:p.V2361A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1390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A7061C:p.H2354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1403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G7048A:p.A2350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1412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A7039T:p.T2347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1454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G6997C:p.D2333H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1474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T6977C:p.L2326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1513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C6938T:p.A2313V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1534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A6917C:p.H2306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1547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G6904A:p.A2302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1556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A6895T:p.T2299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1780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C6671T:p.P2224L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1814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A6637G:p.S2213G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1836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G6615C:p.Q2205H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1877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C6574T:p.P2192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1925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T6526C:p.S2176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1945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C6506T:p.A2169V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1993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T6458C:p.V2153A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2004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A6447C:p.E2149D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2042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A6409G:p.T2137A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2107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A6344T:p.D2115V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2186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A6265G:p.I2089V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2212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C6239A:p.P2080H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2245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A6206G:p.N2069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2287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C6164T:p.S2055F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2597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C5854T:p.P1952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3180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G5271C:p.Q1757H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3433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C5018T:p.A1673V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3491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C4960A:p.P1654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3502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A4949C:p.H1650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3566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G4885C:p.D1629H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3667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A4784C:p.K1595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3680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T4771A:p.S1591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3779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G4672A:p.A1558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4846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T3605C:p.L1202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4948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C3503T:p.P1168L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5017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T3434C:p.V1145A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5045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T3406C:p.S1136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5141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T3310C:p.S1104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5194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C3257G:p.T1086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5290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G3161C:p.S1054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5315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T3136C:p.F1046L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5387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A3064G:p.T1022A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5401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T3050A:p.V1017E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5449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T3002A:p.V1001E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5470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A2981C:p.H994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5594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G2857C:p.E953Q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5617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C2834G:p.T945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6878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A1573G:p.T525A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7258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C1193T:p.T398I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7321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C1130T:p.T377I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7553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T898G:p.F300V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5518330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406:exon2:c.G121C:p.A41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21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FAT1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87540040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5245:exon10:c.G7700A:p.R2567H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87557893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5245:exon5:c.A3818G:p.H1273R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22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PCDHA4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5</w:t>
            </w: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40186937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907:exon1:c.G165T:p.E55D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31500:exon1:c.G165T:p.E55D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40186990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907:exon1:c.G218A:p.G73D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31500:exon1:c.G218A:p.G73D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40187322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907:exon1:c.C550T:p.P184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31500:exon1:c.C550T:p.P184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23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MYO10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6711087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2334:exon21:c.G2099A:p.R700Q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6769273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2334:exon10:c.C970T:p.R324W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24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PCDHA8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5</w:t>
            </w: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40221139</w:t>
            </w:r>
          </w:p>
        </w:tc>
        <w:tc>
          <w:tcPr>
            <w:tcW w:w="5481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911:exon1:c.G233A:p.S78N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31856:exon1:c.G233A:p.S78N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40221195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911:exon1:c.G289C:p.G97R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31856:exon1:c.G289C:p.G97R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40222157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911:exon1:c.A1251C:p.R417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31856:exon1:c.A1251C:p.R417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40222641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911:exon1:c.A1735G:p.K579E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31856:exon1:c.A1735G:p.K579E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40222738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911:exon1:c.T1832A:p.L611Q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31856:exon1:c.T1832A:p.L611Q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lastRenderedPageBreak/>
              <w:t>25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GPR98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89943571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32119:exon17:c.G3279T:p.L1093F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89979589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32119:exon28:c.G5851A:p.V1951I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89979698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32119:exon28:c.C5960T:p.P1987L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89985882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32119:exon30:c.A6695G:p.Y2232C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89988504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32119:exon32:c.A7034G:p.N2345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89990324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32119:exon33:c.A7751G:p.N2584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90024735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32119:exon49:c.G10411A:p.E3471K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90052289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32119:exon56:c.G11599A:p.E3867K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90119324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32119:exon76:c.G16279A:p.V5427M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26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PCDHGC5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5</w:t>
            </w: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40870516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929:exon1:c.A1709G:p.D570G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32407:exon1:c.A1709G:p.D570G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27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PCDHB12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40590393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932:exon1:c.C1914G:p.H638Q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40590766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932:exon1:c.A2287G:p.K763E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28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PCDHGA7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5</w:t>
            </w: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40763029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920:exon1:c.A563G:p.E188G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32087:exon1:c.A563G:p.E188G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40764394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920:exon1:c.T1928G:p.V643G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32087:exon1:c.T1928G:p.V643G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29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PCDHB8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40558528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9120:exon1:c.A913G:p.K305E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40559320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9120:exon1:c.G1705A:p.G569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40559532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9120:exon1:c.G1917C:p.Q639H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40559596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9120:exon1:c.T1981G:p.L661V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40559849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9120:exon1:c.G2234A:p.S745N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40559914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9120:exon1:c.T2299C:p.F767L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30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CAST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5</w:t>
            </w: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96086334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73060:exon17:c.G1157C:p.C386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42440:exon18:c.G1349C:p.C450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90442:exon19:c.G1184C:p.C395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lastRenderedPageBreak/>
              <w:t>31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MAP1B</w:t>
            </w:r>
          </w:p>
        </w:tc>
        <w:tc>
          <w:tcPr>
            <w:tcW w:w="1249" w:type="dxa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71490962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5909:exon5:c.A1780G:p.I594V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32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DST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6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56417282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5548:exon42:c.G8439A:p.M2813I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56417545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5548:exon42:c.A8176G:p.T2726A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56420158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5548:exon41:c.G7252A:p.V2418I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56480500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723:exon24:c.A7765G:p.I2589V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33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RPS6KA2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6</w:t>
            </w: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66862258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21135:exon14:c.G1286C:p.C429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06932:exon15:c.G1310C:p.C437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34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AEBP1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44147485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29:exon5:c.C817A:p.P273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44153780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29:exon21:c.A3397G:p.K1133E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44153825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29:exon21:c.G3442A:p.V1148I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35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PCLO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7</w:t>
            </w: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82582846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4510:exon5:c.G7423A:p.V2475I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33026:exon5:c.G7423A:p.V2475I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82764425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4510:exon3:c.G2441C:p.S814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33026:exon3:c.G2441C:p.S814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36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RADIL</w:t>
            </w:r>
          </w:p>
        </w:tc>
        <w:tc>
          <w:tcPr>
            <w:tcW w:w="1249" w:type="dxa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4841470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059:exon12:c.A2656G:p.S886G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37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TRIP6</w:t>
            </w:r>
          </w:p>
        </w:tc>
        <w:tc>
          <w:tcPr>
            <w:tcW w:w="1249" w:type="dxa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00465824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3302:exon3:c.G332A:p.R111Q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38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SSPO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49474393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98455:exon4:c.A437G:p.Q146R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49480638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98455:exon17:c.C2344T:p.R782C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49483237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98455:exon23:c.G3305A:p.G1102E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49485059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98455:exon26:c.T3814C:p.S1272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39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ANXA13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8</w:t>
            </w: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24710729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4306:exon4:c.G257A:p.R86H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03954:exon5:c.G380A:p.R127H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40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GSDMC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8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30760850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31415:exon14:c.T1424C:p.M475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30789698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31415:exon2:c.C136T:p.R46C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41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PLEC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8</w:t>
            </w: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44995494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201378:exon32:c.G8453A:p.R2818H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201379:exon32:c.G8429A:p.R2810H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201380:exon32:c.G8906A:p.R2969H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201381:exon32:c.G8399A:p.R2800H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201382:exon32:c.G8495A:p.R2832H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201383:exon32:c.G8507A:p.R2836H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201384:exon32:c.G8495A:p.R2832H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0445:exon33:c.G8576A:p.R2859H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44996029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201378:exon32:c.T7918C:p.S2640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201379:exon32:c.T7894C:p.S2632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201380:exon32:c.T8371C:p.S2791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201381:exon32:c.T7864C:p.S2622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201382:exon32:c.T7960C:p.S2654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201383:exon32:c.T7972C:p.S2658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201384:exon32:c.T7960C:p.S2654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0445:exon33:c.T8041C:p.S2681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45001031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201378:exon30:c.A3923G:p.H1308R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201379:exon30:c.A3899G:p.H1300R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201380:exon30:c.A4376G:p.H1459R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201381:exon30:c.A3869G:p.H1290R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201382:exon30:c.A3965G:p.H1322R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201383:exon30:c.A3977G:p.H1326R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201384:exon30:c.A3965G:p.H1322R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0445:exon31:c.A4046G:p.H1349R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45001588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201378:exon27:c.G3704A:p.R1235Q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201379:exon27:c.G3680A:p.R1227Q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201380:exon27:c.G4157A:p.R1386Q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201381:exon27:c.G3650A:p.R1217Q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201382:exon27:c.G3746A:p.R1249Q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201383:exon27:c.G3758A:p.R1253Q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201384:exon27:c.G3746A:p.R1249Q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0445:exon28:c.G3827A:p.R1276Q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45007187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201378:exon14:c.C1469T:p.A490V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201379:exon14:c.C1445T:p.A482V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201380:exon14:c.C1922T:p.A641V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201381:exon14:c.C1415T:p.A472V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201382:exon14:c.C1511T:p.A504V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201383:exon14:c.C1523T:p.A508V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201384:exon14:c.C1511T:p.A504V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0445:exon15:c.C1592T:p.A531V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42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MCPH1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8</w:t>
            </w: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6296550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72574:exon6:c.G513T:p.R171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24596:exon6:c.G513T:p.R171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6302183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72575:exon7:c.G796C:p.D266H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72574:exon8:c.G940C:p.D314H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24596:exon8:c.G940C:p.D314H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6302418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72575:exon7:c.A1031G:p.D344G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72574:exon8:c.A1175G:p.D392G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24596:exon8:c.A1175G:p.D392G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6479042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24596:exon13:c.C2282T:p.A761V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24596:exon13:c.C2282T:p.A761V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43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KIAA0368</w:t>
            </w:r>
          </w:p>
        </w:tc>
        <w:tc>
          <w:tcPr>
            <w:tcW w:w="1249" w:type="dxa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14174415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80398:exon22:c.A2627G:p.N876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44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LAMC3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33884820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6059:exon1:c.T219G:p.H73Q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33962930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6059:exon26:c.C4298T:p.T1433M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lastRenderedPageBreak/>
              <w:t>45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MMP27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1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02565820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22122:exon7:c.G911T:p.W304L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02567207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22122:exon6:c.A797T:p.E266V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46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MMP8</w:t>
            </w:r>
          </w:p>
        </w:tc>
        <w:tc>
          <w:tcPr>
            <w:tcW w:w="1249" w:type="dxa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1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02593248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2424:exon2:c.A259G:p.K87E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47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CD248</w:t>
            </w:r>
          </w:p>
        </w:tc>
        <w:tc>
          <w:tcPr>
            <w:tcW w:w="1249" w:type="dxa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1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66083129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20404:exon1:c.A1370G:p.H457R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48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KRT3</w:t>
            </w:r>
          </w:p>
        </w:tc>
        <w:tc>
          <w:tcPr>
            <w:tcW w:w="1249" w:type="dxa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1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53186088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57088:exon5:c.C1123G:p.R375G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49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DNAH10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1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24265687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207437:exon6:c.T499C:p.S167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24274474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207437:exon11:c.A1438G:p.I480V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24325977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207437:exon29:c.T4891G:p.L1631V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24330311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207437:exon30:c.C5171T:p.T1724M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50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RYR3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15</w:t>
            </w: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33905410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36:exon19:c.A2191G:p.I731V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243996:exon19:c.A2191G:p.I731V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33954652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36:exon35:c.C4921T:p.R1641C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243996:exon35:c.C4921T:p.R1641C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34016274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36:exon45:c.G6809A:p.G2270E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243996:exon45:c.G6809A:p.G2270E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51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MYO5A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15</w:t>
            </w: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52689631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MYO5A:NM_000259:exon10:c.A1086C:p.E362D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42495:exon10:c.A1086C:p.E362D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52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MNS1</w:t>
            </w:r>
          </w:p>
        </w:tc>
        <w:tc>
          <w:tcPr>
            <w:tcW w:w="1249" w:type="dxa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1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56756285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8365:exon2:c.A164C:p.Q55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53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MAP2K5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15</w:t>
            </w: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67984889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206804:exon14:c.A812C:p.Q271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2757:exon14:c.A920C:p.Q307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45160:exon14:c.A920C:p.Q307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54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ACAN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15</w:t>
            </w: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89386652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35:exon6:c.G824A:p.R275Q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3227:exon6:c.G824A:p.R275Q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89398605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35:exon12:c.G2789T:p.S930I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3227:exon12:c.G2789T:p.S930I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89398631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35:exon12:c.T2815A:p.S939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3227:exon12:c.T2815A:p.S939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89399986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35:exon12:c.C4170G:p.D1390E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3227:exon12:c.C4170G:p.D1390E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89400023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35:exon12:c.A4207G:p.T1403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3227:exon12:c.A4207G:p.T1403A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89400339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35:exon12:c.A4523C:p.E1508A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3227:exon12:c.A4523C:p.E1508A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89401109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35:exon12:c.A5293G:p.I1765V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3227:exon12:c.A5293G:p.I1765V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89402051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35:exon12:c.A6235G:p.I2079V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3227:exon12:c.A6235G:p.I2079V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89417238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3227:exon17:c.A7499G:p.Q2500R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55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MYH11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16</w:t>
            </w: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5820863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2474:exon28:c.G3700A:p.A1234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22844:exon28:c.G3700A:p.A1234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40113:exon29:c.G3721A:p.A1241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40114:exon29:c.G3721A:p.A1241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56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PKD1L2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16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81208515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76780:exon16:c.C2588T:p.A863V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81213378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76780:exon13:c.T2132C:p.L711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81232275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PKD1L2:NM_001076780:exon7:c.C1535T:p.P512L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81232564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76780:exon7:c.A1246C:p.K416Q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81248716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76780:exon3:c.G547A:p.V183I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81249927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76780:exon2:c.G386A:p.G129D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81249954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76780:exon2:c.A359T:p.Q120L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81253759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76780:exon1:c.T217C:p.W73R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81253917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76780:exon1:c.T59C:p.V20A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57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PPL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16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4933939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2705:exon22:c.C4717G:p.Q1573E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4938160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2705:exon20:c.A2457C:p.R819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4945687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2705:exon10:c.C1003A:p.L335M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58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MYH4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1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0346781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7533:exon40:c.A5731G:p.K1911E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0348354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7533:exon37:c.A5405G:p.D1802G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0355763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7533:exon26:c.A3318G:p.I1106M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59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PITPNM3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17</w:t>
            </w:r>
          </w:p>
        </w:tc>
        <w:tc>
          <w:tcPr>
            <w:tcW w:w="1249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6406883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65966:exon3:c.G130A:p.A44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31220:exon4:c.G238A:p.A80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60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KIF2B</w:t>
            </w:r>
          </w:p>
        </w:tc>
        <w:tc>
          <w:tcPr>
            <w:tcW w:w="1249" w:type="dxa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1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51900729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32559:exon1:c.C335T:p.A112V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61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TTLL6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17</w:t>
            </w: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46847364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73623:exon7:c.G1215T:p.E405D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30918:exon14:c.G2136T:p.E712D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46894377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30918:exon1:c.T58G:p.W20G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62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KRT15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1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39670912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2275:exon7:c.C1262G:p.A421G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39674641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2275:exon1:c.A439G:p.T147A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63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KIAA0753</w:t>
            </w:r>
          </w:p>
        </w:tc>
        <w:tc>
          <w:tcPr>
            <w:tcW w:w="1249" w:type="dxa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1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6515387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4804:exon8:c.T1397C:p.L466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64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KRTAP9-4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1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39406291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33191:exon1:c.T319C:p.Y107H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39406343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33191:exon1:c.A371G:p.N124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39406409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33191:exon1:c.C437A:p.S146Y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39406427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33191:exon1:c.T455C:p.F152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65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KRTAP4-1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1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39274069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33059:exon1:c.C499G:p.R167G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39274518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33059:exon1:c.G50A:p.R17Q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66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KIF18B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17</w:t>
            </w: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43004436</w:t>
            </w:r>
          </w:p>
        </w:tc>
        <w:tc>
          <w:tcPr>
            <w:tcW w:w="5481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264573:exon14:c.C2323T:p.P775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265577:exon14:c.C2287T:p.P763S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43008970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264573:exon11:c.A1553G:p.Q518R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265577:exon11:c.A1517G:p.Q506R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43013535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264573:exon2:c.G178T:p.G60C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265577:exon2:c.G178T:p.G60C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lastRenderedPageBreak/>
              <w:t>67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JUP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17</w:t>
            </w: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39913771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2230:exon12:c.G1942A:p.V648I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21991:exon12:c.G1942A:p.V648I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39913900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2230:exon11:c.G1910A:p.R637H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21991:exon11:c.G1910A:p.R637H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68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KRT27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1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38933388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81537:exon8:c.T1243G:p.S415A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38935812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81537:exon5:c.T914C:p.I305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38938316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81537:exon1:c.G430A:p.E144K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38938591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81537:exon1:c.G155C:p.S52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69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SKA1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18</w:t>
            </w: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47908556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39535:exon4:c.G271A:p.V91I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45060:exon4:c.G271A:p.V91I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70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EMR3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1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4752325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32571:exon10:c.G1154A:p.R385Q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4769339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32571:exon5:c.G379C:p.E127Q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71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CCDC105</w:t>
            </w:r>
          </w:p>
        </w:tc>
        <w:tc>
          <w:tcPr>
            <w:tcW w:w="1249" w:type="dxa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1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5133762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73482:exon7:c.G1331C:p.S444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72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HOMER3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19</w:t>
            </w: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9040312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45724:exon8:c.C918G:p.S306R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45721:exon10:c.C1017G:p.S339R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45722:exon10:c.C1026G:p.S342R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4838:exon10:c.C1026G:p.S342R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73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CD33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19</w:t>
            </w: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51728477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77608:exon2:c.C41T:p.A14V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772:exon2:c.C41T:p.A14V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51738917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82618:exon5:c.G529A:p.G177R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77608:exon6:c.G910A:p.G304R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772:exon6:c.G910A:p.G304R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74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MODL1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21</w:t>
            </w: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43531008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04416:exon11:c.T1676C:p.M559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99527:exon11:c.T1460C:p.M487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99528:exon11:c.T1460C:p.M487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73568:exon11:c.T1676C:p.M559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43531403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99527:exon11:c.C1855G:p.R619G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73568:exon11:c.C2071G:p.R691G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43531553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99527:exon11:c.A2005C:p.T669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73568:exon11:c.A2221C:p.T741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43531632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99527:exon11:c.T2084C:p.I695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73568:exon11:c.T2300C:p.I767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04416:exon12:c.T1916C:p.I639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99528:exon12:c.T1700C:p.I567T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43539287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99527:exon14:c.G2710A:p.V904I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73568:exon14:c.G2926A:p.V976I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04416:exon15:c.G2542A:p.V848I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99528:exon15:c.G2326A:p.V776I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43539293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99527:exon14:c.G2716A:p.V906I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73568:exon14:c.G2932A:p.V978I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04416:exon15:c.G2548A:p.V850I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99528:exon15:c.G2332A:p.V778I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43547873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99527:exon19:c.G3790A:p.D1264N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73568:exon19:c.G4006A:p.D1336N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04416:exon20:c.G3622A:p.D1208N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99528:exon20:c.G3406A:p.D1136N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75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KRTAP10-2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2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45971109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98691:exon1:c.C839T:p.P280L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45971152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98693:exon1:c.C233T:p.S78L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76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SCUBE1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2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43610207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73050:exon16:c.T1942C:p.S648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43623395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173050:exon10:c.G1192C:p.G398R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77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SFI1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22</w:t>
            </w: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31971258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258326:exon8:c.T718C:p.Y240H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258327:exon8:c.T718C:p.Y240H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258325:exon9:c.T892C:p.Y298H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07467:exon10:c.T964C:p.Y322H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4775:exon10:c.T964C:p.Y322H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32011225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258325:exon27:c.T3095C:p.L1032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258326:exon27:c.T3014C:p.L1005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258327:exon27:c.T2978C:p.L993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14775:exon28:c.T3167C:p.L1056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007467:exon29:c.T3260C:p.L1087P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78</w:t>
            </w:r>
          </w:p>
        </w:tc>
        <w:tc>
          <w:tcPr>
            <w:tcW w:w="1235" w:type="dxa"/>
            <w:vMerge w:val="restart"/>
            <w:shd w:val="clear" w:color="auto" w:fill="auto"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MAP7D3</w:t>
            </w:r>
          </w:p>
        </w:tc>
        <w:tc>
          <w:tcPr>
            <w:tcW w:w="1249" w:type="dxa"/>
            <w:vMerge w:val="restart"/>
            <w:vAlign w:val="center"/>
          </w:tcPr>
          <w:p w:rsidR="00374AF4" w:rsidRPr="0095503E" w:rsidRDefault="00374AF4" w:rsidP="001750CD">
            <w:pPr>
              <w:spacing w:before="0" w:after="0"/>
              <w:jc w:val="center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 w:hint="eastAsia"/>
                <w:sz w:val="22"/>
                <w:lang w:eastAsia="zh-CN"/>
              </w:rPr>
              <w:t>c</w:t>
            </w:r>
            <w:r w:rsidRPr="0095503E">
              <w:rPr>
                <w:rFonts w:eastAsia="仿宋" w:cs="Times New Roman"/>
                <w:sz w:val="22"/>
                <w:lang w:eastAsia="zh-CN"/>
              </w:rPr>
              <w:t>hrX</w:t>
            </w: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135310785</w:t>
            </w: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73517:exon8:c.A1400C:p.E467A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undetermined</w:t>
            </w:r>
          </w:p>
        </w:tc>
      </w:tr>
      <w:tr w:rsidR="0095503E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01173516:exon9:c.A1451C:p.E484A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  <w:tr w:rsidR="00374AF4" w:rsidRPr="0095503E" w:rsidTr="001750CD">
        <w:trPr>
          <w:trHeight w:val="518"/>
          <w:jc w:val="center"/>
        </w:trPr>
        <w:tc>
          <w:tcPr>
            <w:tcW w:w="1007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35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</w:p>
        </w:tc>
        <w:tc>
          <w:tcPr>
            <w:tcW w:w="5481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M_024597:exon9:c.A1505C:p.E502A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:rsidR="00374AF4" w:rsidRPr="0095503E" w:rsidRDefault="00374AF4" w:rsidP="001750CD">
            <w:pPr>
              <w:spacing w:before="0" w:after="0"/>
              <w:rPr>
                <w:rFonts w:eastAsia="仿宋" w:cs="Times New Roman"/>
                <w:sz w:val="22"/>
                <w:lang w:eastAsia="zh-CN"/>
              </w:rPr>
            </w:pPr>
            <w:r w:rsidRPr="0095503E">
              <w:rPr>
                <w:rFonts w:eastAsia="仿宋" w:cs="Times New Roman"/>
                <w:sz w:val="22"/>
                <w:lang w:eastAsia="zh-CN"/>
              </w:rPr>
              <w:t>no</w:t>
            </w:r>
          </w:p>
        </w:tc>
      </w:tr>
    </w:tbl>
    <w:p w:rsidR="00374AF4" w:rsidRPr="0095503E" w:rsidRDefault="00374AF4" w:rsidP="00374AF4">
      <w:pPr>
        <w:rPr>
          <w:szCs w:val="24"/>
        </w:rPr>
      </w:pPr>
    </w:p>
    <w:p w:rsidR="0056224F" w:rsidRPr="0095503E" w:rsidRDefault="0056224F"/>
    <w:sectPr w:rsidR="0056224F" w:rsidRPr="009550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6B31" w:rsidRDefault="00C16B31" w:rsidP="00374AF4">
      <w:pPr>
        <w:spacing w:before="0" w:after="0"/>
      </w:pPr>
      <w:r>
        <w:separator/>
      </w:r>
    </w:p>
  </w:endnote>
  <w:endnote w:type="continuationSeparator" w:id="0">
    <w:p w:rsidR="00C16B31" w:rsidRDefault="00C16B31" w:rsidP="00374AF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6B31" w:rsidRDefault="00C16B31" w:rsidP="00374AF4">
      <w:pPr>
        <w:spacing w:before="0" w:after="0"/>
      </w:pPr>
      <w:r>
        <w:separator/>
      </w:r>
    </w:p>
  </w:footnote>
  <w:footnote w:type="continuationSeparator" w:id="0">
    <w:p w:rsidR="00C16B31" w:rsidRDefault="00C16B31" w:rsidP="00374AF4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 w:tentative="1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187"/>
    <w:rsid w:val="00320187"/>
    <w:rsid w:val="00374AF4"/>
    <w:rsid w:val="0056224F"/>
    <w:rsid w:val="00835B20"/>
    <w:rsid w:val="0095503E"/>
    <w:rsid w:val="00C16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220FB6"/>
  <w15:chartTrackingRefBased/>
  <w15:docId w15:val="{6F5EB65F-CB3A-4123-9C28-DF647FD18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 w:qFormat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374AF4"/>
    <w:pPr>
      <w:spacing w:before="120" w:after="240"/>
    </w:pPr>
    <w:rPr>
      <w:rFonts w:ascii="Times New Roman" w:eastAsiaTheme="minorHAnsi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0"/>
    <w:uiPriority w:val="2"/>
    <w:qFormat/>
    <w:rsid w:val="00374AF4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374AF4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374AF4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374AF4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374AF4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qFormat/>
    <w:rsid w:val="00374A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qFormat/>
    <w:rsid w:val="00374AF4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qFormat/>
    <w:rsid w:val="00374AF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qFormat/>
    <w:rsid w:val="00374AF4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qFormat/>
    <w:rsid w:val="00374AF4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qFormat/>
    <w:rsid w:val="00374AF4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qFormat/>
    <w:rsid w:val="00374AF4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qFormat/>
    <w:rsid w:val="00374AF4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qFormat/>
    <w:rsid w:val="00374AF4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">
    <w:name w:val="List Paragraph"/>
    <w:basedOn w:val="a0"/>
    <w:uiPriority w:val="3"/>
    <w:qFormat/>
    <w:rsid w:val="00374AF4"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a8">
    <w:name w:val="caption"/>
    <w:basedOn w:val="a0"/>
    <w:next w:val="a9"/>
    <w:uiPriority w:val="35"/>
    <w:unhideWhenUsed/>
    <w:qFormat/>
    <w:rsid w:val="00374AF4"/>
    <w:pPr>
      <w:keepNext/>
    </w:pPr>
    <w:rPr>
      <w:rFonts w:cs="Times New Roman"/>
      <w:b/>
      <w:bCs/>
      <w:szCs w:val="24"/>
    </w:rPr>
  </w:style>
  <w:style w:type="paragraph" w:styleId="a9">
    <w:name w:val="No Spacing"/>
    <w:uiPriority w:val="99"/>
    <w:unhideWhenUsed/>
    <w:qFormat/>
    <w:rsid w:val="00374AF4"/>
    <w:rPr>
      <w:rFonts w:ascii="Times New Roman" w:eastAsiaTheme="minorHAnsi" w:hAnsi="Times New Roman"/>
      <w:kern w:val="0"/>
      <w:sz w:val="24"/>
      <w:lang w:eastAsia="en-US"/>
    </w:rPr>
  </w:style>
  <w:style w:type="paragraph" w:styleId="aa">
    <w:name w:val="annotation text"/>
    <w:basedOn w:val="a0"/>
    <w:link w:val="ab"/>
    <w:uiPriority w:val="99"/>
    <w:semiHidden/>
    <w:unhideWhenUsed/>
    <w:qFormat/>
    <w:rsid w:val="00374AF4"/>
    <w:rPr>
      <w:sz w:val="20"/>
      <w:szCs w:val="20"/>
    </w:rPr>
  </w:style>
  <w:style w:type="character" w:customStyle="1" w:styleId="ab">
    <w:name w:val="批注文字 字符"/>
    <w:basedOn w:val="a1"/>
    <w:link w:val="aa"/>
    <w:uiPriority w:val="99"/>
    <w:semiHidden/>
    <w:qFormat/>
    <w:rsid w:val="00374AF4"/>
    <w:rPr>
      <w:rFonts w:ascii="Times New Roman" w:eastAsiaTheme="minorHAnsi" w:hAnsi="Times New Roman"/>
      <w:kern w:val="0"/>
      <w:sz w:val="20"/>
      <w:szCs w:val="20"/>
      <w:lang w:eastAsia="en-US"/>
    </w:rPr>
  </w:style>
  <w:style w:type="paragraph" w:styleId="ac">
    <w:name w:val="endnote text"/>
    <w:basedOn w:val="a0"/>
    <w:link w:val="ad"/>
    <w:uiPriority w:val="99"/>
    <w:semiHidden/>
    <w:unhideWhenUsed/>
    <w:qFormat/>
    <w:rsid w:val="00374AF4"/>
    <w:pPr>
      <w:spacing w:after="0"/>
    </w:pPr>
    <w:rPr>
      <w:sz w:val="20"/>
      <w:szCs w:val="20"/>
    </w:rPr>
  </w:style>
  <w:style w:type="character" w:customStyle="1" w:styleId="ad">
    <w:name w:val="尾注文本 字符"/>
    <w:basedOn w:val="a1"/>
    <w:link w:val="ac"/>
    <w:uiPriority w:val="99"/>
    <w:semiHidden/>
    <w:qFormat/>
    <w:rsid w:val="00374AF4"/>
    <w:rPr>
      <w:rFonts w:ascii="Times New Roman" w:eastAsiaTheme="minorHAnsi" w:hAnsi="Times New Roman"/>
      <w:kern w:val="0"/>
      <w:sz w:val="20"/>
      <w:szCs w:val="20"/>
      <w:lang w:eastAsia="en-US"/>
    </w:rPr>
  </w:style>
  <w:style w:type="paragraph" w:styleId="ae">
    <w:name w:val="Balloon Text"/>
    <w:basedOn w:val="a0"/>
    <w:link w:val="af"/>
    <w:uiPriority w:val="99"/>
    <w:semiHidden/>
    <w:unhideWhenUsed/>
    <w:qFormat/>
    <w:rsid w:val="00374AF4"/>
    <w:pPr>
      <w:spacing w:after="0"/>
    </w:pPr>
    <w:rPr>
      <w:rFonts w:ascii="Tahoma" w:hAnsi="Tahoma" w:cs="Tahoma"/>
      <w:sz w:val="16"/>
      <w:szCs w:val="16"/>
    </w:rPr>
  </w:style>
  <w:style w:type="character" w:customStyle="1" w:styleId="af">
    <w:name w:val="批注框文本 字符"/>
    <w:basedOn w:val="a1"/>
    <w:link w:val="ae"/>
    <w:uiPriority w:val="99"/>
    <w:semiHidden/>
    <w:qFormat/>
    <w:rsid w:val="00374AF4"/>
    <w:rPr>
      <w:rFonts w:ascii="Tahoma" w:eastAsiaTheme="minorHAnsi" w:hAnsi="Tahoma" w:cs="Tahoma"/>
      <w:kern w:val="0"/>
      <w:sz w:val="16"/>
      <w:szCs w:val="16"/>
      <w:lang w:eastAsia="en-US"/>
    </w:rPr>
  </w:style>
  <w:style w:type="paragraph" w:styleId="af0">
    <w:name w:val="Subtitle"/>
    <w:basedOn w:val="a0"/>
    <w:next w:val="a0"/>
    <w:link w:val="af1"/>
    <w:uiPriority w:val="99"/>
    <w:unhideWhenUsed/>
    <w:qFormat/>
    <w:rsid w:val="00374AF4"/>
    <w:pPr>
      <w:spacing w:before="240"/>
    </w:pPr>
    <w:rPr>
      <w:rFonts w:cs="Times New Roman"/>
      <w:b/>
      <w:szCs w:val="24"/>
    </w:rPr>
  </w:style>
  <w:style w:type="character" w:customStyle="1" w:styleId="af1">
    <w:name w:val="副标题 字符"/>
    <w:basedOn w:val="a1"/>
    <w:link w:val="af0"/>
    <w:uiPriority w:val="99"/>
    <w:qFormat/>
    <w:rsid w:val="00374AF4"/>
    <w:rPr>
      <w:rFonts w:ascii="Times New Roman" w:eastAsiaTheme="minorHAnsi" w:hAnsi="Times New Roman" w:cs="Times New Roman"/>
      <w:b/>
      <w:kern w:val="0"/>
      <w:sz w:val="24"/>
      <w:szCs w:val="24"/>
      <w:lang w:eastAsia="en-US"/>
    </w:rPr>
  </w:style>
  <w:style w:type="paragraph" w:styleId="af2">
    <w:name w:val="footnote text"/>
    <w:basedOn w:val="a0"/>
    <w:link w:val="af3"/>
    <w:uiPriority w:val="99"/>
    <w:semiHidden/>
    <w:unhideWhenUsed/>
    <w:qFormat/>
    <w:rsid w:val="00374AF4"/>
    <w:pPr>
      <w:spacing w:after="0"/>
    </w:pPr>
    <w:rPr>
      <w:sz w:val="20"/>
      <w:szCs w:val="20"/>
    </w:rPr>
  </w:style>
  <w:style w:type="character" w:customStyle="1" w:styleId="af3">
    <w:name w:val="脚注文本 字符"/>
    <w:basedOn w:val="a1"/>
    <w:link w:val="af2"/>
    <w:uiPriority w:val="99"/>
    <w:semiHidden/>
    <w:qFormat/>
    <w:rsid w:val="00374AF4"/>
    <w:rPr>
      <w:rFonts w:ascii="Times New Roman" w:eastAsiaTheme="minorHAnsi" w:hAnsi="Times New Roman"/>
      <w:kern w:val="0"/>
      <w:sz w:val="20"/>
      <w:szCs w:val="20"/>
      <w:lang w:eastAsia="en-US"/>
    </w:rPr>
  </w:style>
  <w:style w:type="paragraph" w:styleId="af4">
    <w:name w:val="Normal (Web)"/>
    <w:basedOn w:val="a0"/>
    <w:uiPriority w:val="99"/>
    <w:unhideWhenUsed/>
    <w:qFormat/>
    <w:rsid w:val="00374AF4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rsid w:val="00374AF4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6">
    <w:name w:val="标题 字符"/>
    <w:basedOn w:val="a1"/>
    <w:link w:val="af5"/>
    <w:qFormat/>
    <w:rsid w:val="00374AF4"/>
    <w:rPr>
      <w:rFonts w:ascii="Times New Roman" w:eastAsiaTheme="minorHAnsi" w:hAnsi="Times New Roman" w:cs="Times New Roman"/>
      <w:b/>
      <w:kern w:val="0"/>
      <w:sz w:val="32"/>
      <w:szCs w:val="32"/>
      <w:lang w:eastAsia="en-US"/>
    </w:rPr>
  </w:style>
  <w:style w:type="paragraph" w:styleId="af7">
    <w:name w:val="annotation subject"/>
    <w:basedOn w:val="aa"/>
    <w:next w:val="aa"/>
    <w:link w:val="af8"/>
    <w:uiPriority w:val="99"/>
    <w:semiHidden/>
    <w:unhideWhenUsed/>
    <w:qFormat/>
    <w:rsid w:val="00374AF4"/>
    <w:rPr>
      <w:b/>
      <w:bCs/>
    </w:rPr>
  </w:style>
  <w:style w:type="character" w:customStyle="1" w:styleId="af8">
    <w:name w:val="批注主题 字符"/>
    <w:basedOn w:val="ab"/>
    <w:link w:val="af7"/>
    <w:uiPriority w:val="99"/>
    <w:semiHidden/>
    <w:qFormat/>
    <w:rsid w:val="00374AF4"/>
    <w:rPr>
      <w:rFonts w:ascii="Times New Roman" w:eastAsiaTheme="minorHAnsi" w:hAnsi="Times New Roman"/>
      <w:b/>
      <w:bCs/>
      <w:kern w:val="0"/>
      <w:sz w:val="20"/>
      <w:szCs w:val="20"/>
      <w:lang w:eastAsia="en-US"/>
    </w:rPr>
  </w:style>
  <w:style w:type="table" w:styleId="af9">
    <w:name w:val="Table Grid"/>
    <w:basedOn w:val="a2"/>
    <w:uiPriority w:val="59"/>
    <w:qFormat/>
    <w:rsid w:val="00374AF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Table Simple 1"/>
    <w:basedOn w:val="a2"/>
    <w:qFormat/>
    <w:rsid w:val="00374AF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top w:val="nil"/>
          <w:left w:val="single" w:sz="6" w:space="0" w:color="00800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fa">
    <w:name w:val="Strong"/>
    <w:basedOn w:val="a1"/>
    <w:uiPriority w:val="22"/>
    <w:qFormat/>
    <w:rsid w:val="00374AF4"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sid w:val="00374AF4"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sid w:val="00374AF4"/>
    <w:rPr>
      <w:color w:val="954F72" w:themeColor="followedHyperlink"/>
      <w:u w:val="single"/>
    </w:rPr>
  </w:style>
  <w:style w:type="character" w:styleId="afd">
    <w:name w:val="Emphasis"/>
    <w:basedOn w:val="a1"/>
    <w:uiPriority w:val="20"/>
    <w:qFormat/>
    <w:rsid w:val="00374AF4"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  <w:rsid w:val="00374AF4"/>
  </w:style>
  <w:style w:type="character" w:styleId="aff">
    <w:name w:val="Hyperlink"/>
    <w:basedOn w:val="a1"/>
    <w:uiPriority w:val="99"/>
    <w:unhideWhenUsed/>
    <w:qFormat/>
    <w:rsid w:val="00374AF4"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sid w:val="00374AF4"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sid w:val="00374AF4"/>
    <w:rPr>
      <w:vertAlign w:val="superscript"/>
    </w:rPr>
  </w:style>
  <w:style w:type="paragraph" w:customStyle="1" w:styleId="AuthorList">
    <w:name w:val="Author List"/>
    <w:basedOn w:val="af0"/>
    <w:next w:val="a0"/>
    <w:uiPriority w:val="1"/>
    <w:qFormat/>
    <w:rsid w:val="00374AF4"/>
  </w:style>
  <w:style w:type="character" w:customStyle="1" w:styleId="12">
    <w:name w:val="不明显强调1"/>
    <w:basedOn w:val="a1"/>
    <w:uiPriority w:val="19"/>
    <w:qFormat/>
    <w:rsid w:val="00374AF4"/>
    <w:rPr>
      <w:rFonts w:ascii="Times New Roman" w:hAnsi="Times New Roman"/>
      <w:i/>
      <w:iCs/>
      <w:color w:val="404040" w:themeColor="text1" w:themeTint="BF"/>
    </w:rPr>
  </w:style>
  <w:style w:type="character" w:customStyle="1" w:styleId="13">
    <w:name w:val="明显强调1"/>
    <w:basedOn w:val="a1"/>
    <w:uiPriority w:val="21"/>
    <w:unhideWhenUsed/>
    <w:qFormat/>
    <w:rsid w:val="00374AF4"/>
    <w:rPr>
      <w:rFonts w:ascii="Times New Roman" w:hAnsi="Times New Roman"/>
      <w:i/>
      <w:iCs/>
      <w:color w:val="auto"/>
    </w:rPr>
  </w:style>
  <w:style w:type="paragraph" w:styleId="aff2">
    <w:name w:val="Quote"/>
    <w:basedOn w:val="a0"/>
    <w:next w:val="a0"/>
    <w:link w:val="aff3"/>
    <w:uiPriority w:val="29"/>
    <w:qFormat/>
    <w:rsid w:val="00374AF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sid w:val="00374AF4"/>
    <w:rPr>
      <w:rFonts w:ascii="Times New Roman" w:eastAsiaTheme="minorHAnsi" w:hAnsi="Times New Roman"/>
      <w:i/>
      <w:iCs/>
      <w:color w:val="404040" w:themeColor="text1" w:themeTint="BF"/>
      <w:kern w:val="0"/>
      <w:sz w:val="24"/>
      <w:lang w:eastAsia="en-US"/>
    </w:rPr>
  </w:style>
  <w:style w:type="character" w:customStyle="1" w:styleId="14">
    <w:name w:val="明显参考1"/>
    <w:basedOn w:val="a1"/>
    <w:uiPriority w:val="32"/>
    <w:qFormat/>
    <w:rsid w:val="00374AF4"/>
    <w:rPr>
      <w:b/>
      <w:bCs/>
      <w:smallCaps/>
      <w:color w:val="auto"/>
      <w:spacing w:val="5"/>
    </w:rPr>
  </w:style>
  <w:style w:type="character" w:customStyle="1" w:styleId="15">
    <w:name w:val="书籍标题1"/>
    <w:basedOn w:val="a1"/>
    <w:uiPriority w:val="33"/>
    <w:qFormat/>
    <w:rsid w:val="00374AF4"/>
    <w:rPr>
      <w:rFonts w:ascii="Times New Roman" w:hAnsi="Times New Roman"/>
      <w:b/>
      <w:bCs/>
      <w:i/>
      <w:iCs/>
      <w:spacing w:val="5"/>
    </w:rPr>
  </w:style>
  <w:style w:type="paragraph" w:customStyle="1" w:styleId="16">
    <w:name w:val="修订1"/>
    <w:hidden/>
    <w:uiPriority w:val="99"/>
    <w:semiHidden/>
    <w:qFormat/>
    <w:rsid w:val="00374AF4"/>
    <w:rPr>
      <w:rFonts w:ascii="Times New Roman" w:eastAsiaTheme="minorHAnsi" w:hAnsi="Times New Roman"/>
      <w:kern w:val="0"/>
      <w:sz w:val="24"/>
      <w:lang w:eastAsia="en-US"/>
    </w:rPr>
  </w:style>
  <w:style w:type="paragraph" w:customStyle="1" w:styleId="EndNoteBibliography">
    <w:name w:val="EndNote Bibliography"/>
    <w:basedOn w:val="a0"/>
    <w:qFormat/>
    <w:rsid w:val="00374AF4"/>
    <w:rPr>
      <w:rFonts w:eastAsia="等线" w:cs="Times New Roman"/>
    </w:rPr>
  </w:style>
  <w:style w:type="paragraph" w:customStyle="1" w:styleId="EndNoteBibliographyTitle">
    <w:name w:val="EndNote Bibliography Title"/>
    <w:basedOn w:val="a0"/>
    <w:link w:val="EndNoteBibliographyTitle0"/>
    <w:qFormat/>
    <w:rsid w:val="00374AF4"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a1"/>
    <w:link w:val="EndNoteBibliographyTitle"/>
    <w:qFormat/>
    <w:rsid w:val="00374AF4"/>
    <w:rPr>
      <w:rFonts w:ascii="Times New Roman" w:eastAsiaTheme="minorHAnsi" w:hAnsi="Times New Roman" w:cs="Times New Roman"/>
      <w:kern w:val="0"/>
      <w:sz w:val="24"/>
      <w:lang w:eastAsia="en-US"/>
    </w:rPr>
  </w:style>
  <w:style w:type="character" w:customStyle="1" w:styleId="UnresolvedMention">
    <w:name w:val="Unresolved Mention"/>
    <w:basedOn w:val="a1"/>
    <w:uiPriority w:val="99"/>
    <w:semiHidden/>
    <w:unhideWhenUsed/>
    <w:rsid w:val="00374AF4"/>
    <w:rPr>
      <w:color w:val="605E5C"/>
      <w:shd w:val="clear" w:color="auto" w:fill="E1DFDD"/>
    </w:rPr>
  </w:style>
  <w:style w:type="character" w:customStyle="1" w:styleId="fontstyle01">
    <w:name w:val="fontstyle01"/>
    <w:basedOn w:val="a1"/>
    <w:rsid w:val="00374AF4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254</Words>
  <Characters>29949</Characters>
  <Application>Microsoft Office Word</Application>
  <DocSecurity>0</DocSecurity>
  <Lines>249</Lines>
  <Paragraphs>70</Paragraphs>
  <ScaleCrop>false</ScaleCrop>
  <Company/>
  <LinksUpToDate>false</LinksUpToDate>
  <CharactersWithSpaces>35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4</cp:revision>
  <dcterms:created xsi:type="dcterms:W3CDTF">2021-10-06T08:49:00Z</dcterms:created>
  <dcterms:modified xsi:type="dcterms:W3CDTF">2021-11-04T04:27:00Z</dcterms:modified>
</cp:coreProperties>
</file>